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90" w:type="dxa"/>
        <w:tblInd w:w="93" w:type="dxa"/>
        <w:tblLook w:val="04A0" w:firstRow="1" w:lastRow="0" w:firstColumn="1" w:lastColumn="0" w:noHBand="0" w:noVBand="1"/>
      </w:tblPr>
      <w:tblGrid>
        <w:gridCol w:w="817"/>
        <w:gridCol w:w="1218"/>
        <w:gridCol w:w="1218"/>
        <w:gridCol w:w="1629"/>
        <w:gridCol w:w="3108"/>
      </w:tblGrid>
      <w:tr w:rsidR="00A37813" w:rsidRPr="00A37813" w:rsidTr="00E813A0">
        <w:trPr>
          <w:trHeight w:val="288"/>
        </w:trPr>
        <w:tc>
          <w:tcPr>
            <w:tcW w:w="81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0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YSE51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C</w:t>
            </w: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KYSE510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nd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31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aploid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593</w:t>
            </w:r>
            <w:bookmarkStart w:id="0" w:name="_GoBack"/>
            <w:bookmarkEnd w:id="0"/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77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033134</w:t>
            </w:r>
          </w:p>
        </w:tc>
        <w:tc>
          <w:tcPr>
            <w:tcW w:w="16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F2</w:t>
            </w:r>
          </w:p>
        </w:tc>
        <w:tc>
          <w:tcPr>
            <w:tcW w:w="31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5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0321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03263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93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6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0407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04669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P5G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2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7902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86721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AA171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7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9446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94889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VX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4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9573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96086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XD1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2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9643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96568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XD1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9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9718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97451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XD1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9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9812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98487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XD10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9872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98984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XD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5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9942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99762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XD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5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9993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700202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XD-AS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5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70148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701534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10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76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70159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701814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XD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8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70286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703802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XD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8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70377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705388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AGLR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704269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704393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AGLRO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3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70531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705583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XD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97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71339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720295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X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9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74655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746598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124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7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74941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750250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NC0111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7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75022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752088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10272422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4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0772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08888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NRNPA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0772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07772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4444-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1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0772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07772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4444-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1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0948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13005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FE2L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88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1204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12093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312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94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1480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25761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10013069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64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1783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17881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651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19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2572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40876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P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38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4146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41772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C30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09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4788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48389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C30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67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4877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97326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E11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4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9769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99458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BM4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9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0590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26436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BPL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7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2466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54120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548N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1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2781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30517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10192702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9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2959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31615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KR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7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3159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32631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FNB5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65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3281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34355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KBP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5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3449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36998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EKHA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6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3873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48514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N-AS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1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3905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67235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N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8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6414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64489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10192705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6942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91498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DC14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14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9662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012955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STD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1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03065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072643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NF385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6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07253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072583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125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1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08094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087198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WC2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4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15566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178186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CHLAP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3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18449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192835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BE2E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2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21701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217057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443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7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23214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240266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TGA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2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2401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252203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ERKL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25406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254559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UROD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4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27562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279566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SFA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7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28187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299630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P1R1C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4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30045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338777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E1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3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35805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364495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NAJC10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1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36978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373169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RZ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6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37893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390378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CKAP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7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39430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396492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USP1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9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39820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402661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P3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2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54628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580441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NF804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8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6584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660540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10192719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5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66031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669821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SIP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5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68980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695124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10192721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2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73506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737428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C3H1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8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74545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754582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TGAV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8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75585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762871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M171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5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76920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771409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SWIM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2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82064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831322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LCRL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8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83287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841941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FPI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6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91561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946085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ULP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9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91620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916251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56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2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95982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965503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IRC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2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98388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987767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L3A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2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98426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984308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1245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2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98426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984308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1245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2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98601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986061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360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2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98964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0448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L5A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99975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999803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312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5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3059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34046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DR7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9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4251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44573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40A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2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5259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53575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SNSD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9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5405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61157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KAR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2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6111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62812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GEPL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6273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63048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GEPL1-AS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7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6347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64929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RMDL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8</w:t>
            </w:r>
          </w:p>
        </w:tc>
      </w:tr>
      <w:tr w:rsidR="00A37813" w:rsidRPr="00A37813" w:rsidTr="00E813A0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64861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74255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MS1</w:t>
            </w:r>
          </w:p>
        </w:tc>
        <w:tc>
          <w:tcPr>
            <w:tcW w:w="3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813" w:rsidRPr="00A37813" w:rsidRDefault="00A37813" w:rsidP="00A3781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3781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4</w:t>
            </w:r>
          </w:p>
        </w:tc>
      </w:tr>
    </w:tbl>
    <w:p w:rsidR="00E82A25" w:rsidRDefault="00E82A25"/>
    <w:sectPr w:rsidR="00E82A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813"/>
    <w:rsid w:val="00093A71"/>
    <w:rsid w:val="00691584"/>
    <w:rsid w:val="0075009E"/>
    <w:rsid w:val="007C10C0"/>
    <w:rsid w:val="009207D9"/>
    <w:rsid w:val="00947286"/>
    <w:rsid w:val="00A37813"/>
    <w:rsid w:val="00A65E25"/>
    <w:rsid w:val="00B65E32"/>
    <w:rsid w:val="00E65370"/>
    <w:rsid w:val="00E813A0"/>
    <w:rsid w:val="00E82A25"/>
    <w:rsid w:val="00FF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90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23</Words>
  <Characters>2986</Characters>
  <Application>Microsoft Office Word</Application>
  <DocSecurity>0</DocSecurity>
  <Lines>24</Lines>
  <Paragraphs>7</Paragraphs>
  <ScaleCrop>false</ScaleCrop>
  <Company>Microsoft</Company>
  <LinksUpToDate>false</LinksUpToDate>
  <CharactersWithSpaces>3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0-11-09T02:14:00Z</dcterms:created>
  <dcterms:modified xsi:type="dcterms:W3CDTF">2020-11-17T10:50:00Z</dcterms:modified>
</cp:coreProperties>
</file>